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9C574" w14:textId="0E1FC89D" w:rsidR="007A7C14" w:rsidRPr="00A502C3" w:rsidRDefault="0057638C" w:rsidP="00A502C3">
      <w:pPr>
        <w:spacing w:line="276" w:lineRule="auto"/>
        <w:rPr>
          <w:b/>
        </w:rPr>
      </w:pPr>
      <w:r>
        <w:rPr>
          <w:b/>
        </w:rPr>
        <w:t>Additional f</w:t>
      </w:r>
      <w:bookmarkStart w:id="0" w:name="_GoBack"/>
      <w:bookmarkEnd w:id="0"/>
      <w:r w:rsidR="00A502C3" w:rsidRPr="00A502C3">
        <w:rPr>
          <w:b/>
        </w:rPr>
        <w:t xml:space="preserve">ile 6. </w:t>
      </w:r>
      <w:r w:rsidR="002503DA" w:rsidRPr="00A502C3">
        <w:rPr>
          <w:b/>
        </w:rPr>
        <w:t xml:space="preserve">Organizational </w:t>
      </w:r>
      <w:r w:rsidR="00C47D52" w:rsidRPr="00A502C3">
        <w:rPr>
          <w:b/>
        </w:rPr>
        <w:t xml:space="preserve">Stakeholder </w:t>
      </w:r>
      <w:r w:rsidR="00982904" w:rsidRPr="00A502C3">
        <w:rPr>
          <w:b/>
        </w:rPr>
        <w:t xml:space="preserve">Post-Implementation Interview Guide </w:t>
      </w:r>
    </w:p>
    <w:p w14:paraId="28E3EE01" w14:textId="77777777" w:rsidR="00AD7CEA" w:rsidRPr="00A502C3" w:rsidRDefault="0057638C" w:rsidP="00A502C3">
      <w:pPr>
        <w:spacing w:line="276" w:lineRule="auto"/>
      </w:pPr>
    </w:p>
    <w:p w14:paraId="4B2E6006" w14:textId="02F89240" w:rsidR="00982904" w:rsidRPr="00A502C3" w:rsidRDefault="00982904" w:rsidP="009B3270">
      <w:pPr>
        <w:spacing w:line="276" w:lineRule="auto"/>
      </w:pPr>
      <w:r w:rsidRPr="00A502C3">
        <w:rPr>
          <w:b/>
        </w:rPr>
        <w:t>General Impressions</w:t>
      </w:r>
      <w:r w:rsidR="00C47D52" w:rsidRPr="00A502C3">
        <w:rPr>
          <w:b/>
        </w:rPr>
        <w:t xml:space="preserve">:  </w:t>
      </w:r>
      <w:r w:rsidR="00C47D52" w:rsidRPr="00A502C3">
        <w:t>I would like to chat about</w:t>
      </w:r>
      <w:r w:rsidRPr="00A502C3">
        <w:t xml:space="preserve"> </w:t>
      </w:r>
      <w:r w:rsidR="00C47D52" w:rsidRPr="00A502C3">
        <w:t xml:space="preserve">your perceptions of </w:t>
      </w:r>
      <w:r w:rsidRPr="00A502C3">
        <w:t>the Gabby System and</w:t>
      </w:r>
      <w:r w:rsidR="00D118FA" w:rsidRPr="00A502C3">
        <w:t xml:space="preserve"> </w:t>
      </w:r>
      <w:r w:rsidR="00C47D52" w:rsidRPr="00A502C3">
        <w:t>your r</w:t>
      </w:r>
      <w:r w:rsidR="00D118FA" w:rsidRPr="00A502C3">
        <w:t>ole in the</w:t>
      </w:r>
      <w:r w:rsidR="00C47D52" w:rsidRPr="00A502C3">
        <w:t xml:space="preserve"> i</w:t>
      </w:r>
      <w:r w:rsidRPr="00A502C3">
        <w:t xml:space="preserve">mplementation </w:t>
      </w:r>
      <w:r w:rsidR="00C47D52" w:rsidRPr="00A502C3">
        <w:t>p</w:t>
      </w:r>
      <w:r w:rsidRPr="00A502C3">
        <w:t>rocess</w:t>
      </w:r>
      <w:r w:rsidR="00C47D52" w:rsidRPr="00A502C3">
        <w:t>.</w:t>
      </w:r>
    </w:p>
    <w:p w14:paraId="557161F0" w14:textId="77777777" w:rsidR="008E619E" w:rsidRPr="00A502C3" w:rsidRDefault="008E619E" w:rsidP="008E619E">
      <w:pPr>
        <w:spacing w:line="276" w:lineRule="auto"/>
        <w:rPr>
          <w:b/>
        </w:rPr>
      </w:pPr>
    </w:p>
    <w:p w14:paraId="5067C3CE" w14:textId="4BC2F18A" w:rsidR="00D118FA" w:rsidRPr="00A502C3" w:rsidRDefault="00D118FA" w:rsidP="00D118FA">
      <w:pPr>
        <w:pStyle w:val="ListParagraph"/>
        <w:numPr>
          <w:ilvl w:val="0"/>
          <w:numId w:val="13"/>
        </w:numPr>
        <w:spacing w:line="276" w:lineRule="auto"/>
      </w:pPr>
      <w:r w:rsidRPr="00A502C3">
        <w:t>Describe your role in implementing the Gabby System at your site.</w:t>
      </w:r>
    </w:p>
    <w:p w14:paraId="7AD5B399" w14:textId="1D88747D" w:rsidR="008E619E" w:rsidRPr="00A502C3" w:rsidRDefault="00D118FA" w:rsidP="008E619E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Tell me </w:t>
      </w:r>
      <w:r w:rsidR="00982904" w:rsidRPr="00A502C3">
        <w:t xml:space="preserve">your overall impression of the Gabby </w:t>
      </w:r>
      <w:r w:rsidR="008E619E" w:rsidRPr="00A502C3">
        <w:t>S</w:t>
      </w:r>
      <w:r w:rsidR="00982904" w:rsidRPr="00A502C3">
        <w:t>ystem.</w:t>
      </w:r>
    </w:p>
    <w:p w14:paraId="5FB6E5CF" w14:textId="312D9CE5" w:rsidR="008E619E" w:rsidRPr="00A502C3" w:rsidRDefault="00D118FA" w:rsidP="008E619E">
      <w:pPr>
        <w:pStyle w:val="ListParagraph"/>
        <w:numPr>
          <w:ilvl w:val="1"/>
          <w:numId w:val="13"/>
        </w:numPr>
        <w:spacing w:line="276" w:lineRule="auto"/>
      </w:pPr>
      <w:r w:rsidRPr="00A502C3">
        <w:t>W</w:t>
      </w:r>
      <w:r w:rsidR="00982904" w:rsidRPr="00A502C3">
        <w:t xml:space="preserve">hat </w:t>
      </w:r>
      <w:r w:rsidR="00925C38" w:rsidRPr="00A502C3">
        <w:t xml:space="preserve">do </w:t>
      </w:r>
      <w:r w:rsidR="00982904" w:rsidRPr="00A502C3">
        <w:t>you think about Gabby</w:t>
      </w:r>
      <w:r w:rsidRPr="00A502C3">
        <w:t>?</w:t>
      </w:r>
    </w:p>
    <w:p w14:paraId="3D85441B" w14:textId="39DEA1E9" w:rsidR="00BD6951" w:rsidRPr="00A502C3" w:rsidRDefault="00982904" w:rsidP="009B3270">
      <w:pPr>
        <w:pStyle w:val="ListParagraph"/>
        <w:numPr>
          <w:ilvl w:val="0"/>
          <w:numId w:val="13"/>
        </w:numPr>
        <w:spacing w:line="276" w:lineRule="auto"/>
        <w:rPr>
          <w:b/>
        </w:rPr>
      </w:pPr>
      <w:r w:rsidRPr="00A502C3">
        <w:t xml:space="preserve">What were some of the challenges you experienced </w:t>
      </w:r>
      <w:r w:rsidR="0024690A" w:rsidRPr="00A502C3">
        <w:t xml:space="preserve">when using </w:t>
      </w:r>
      <w:r w:rsidRPr="00A502C3">
        <w:t xml:space="preserve">the Gabby </w:t>
      </w:r>
      <w:r w:rsidR="00925C38" w:rsidRPr="00A502C3">
        <w:t>S</w:t>
      </w:r>
      <w:r w:rsidRPr="00A502C3">
        <w:t>ystem?</w:t>
      </w:r>
      <w:r w:rsidR="0076260A" w:rsidRPr="00A502C3">
        <w:t xml:space="preserve"> </w:t>
      </w:r>
    </w:p>
    <w:p w14:paraId="2CF62D2E" w14:textId="77777777" w:rsidR="00CA1E71" w:rsidRPr="00A502C3" w:rsidRDefault="00CA1E71" w:rsidP="00CA1E71">
      <w:pPr>
        <w:pStyle w:val="ListParagraph"/>
        <w:spacing w:line="276" w:lineRule="auto"/>
        <w:ind w:left="1080"/>
        <w:rPr>
          <w:b/>
        </w:rPr>
      </w:pPr>
    </w:p>
    <w:p w14:paraId="21558479" w14:textId="532C25D1" w:rsidR="00982904" w:rsidRPr="00A502C3" w:rsidRDefault="00D118FA" w:rsidP="009B3270">
      <w:pPr>
        <w:spacing w:line="276" w:lineRule="auto"/>
      </w:pPr>
      <w:r w:rsidRPr="00A502C3">
        <w:rPr>
          <w:b/>
        </w:rPr>
        <w:t>Clients</w:t>
      </w:r>
      <w:r w:rsidR="00982904" w:rsidRPr="00A502C3">
        <w:rPr>
          <w:b/>
        </w:rPr>
        <w:t xml:space="preserve">: </w:t>
      </w:r>
      <w:r w:rsidR="00925C38" w:rsidRPr="00A502C3">
        <w:rPr>
          <w:b/>
        </w:rPr>
        <w:t xml:space="preserve"> </w:t>
      </w:r>
      <w:r w:rsidR="00925C38" w:rsidRPr="00A502C3">
        <w:t>Let’s</w:t>
      </w:r>
      <w:r w:rsidR="00962189" w:rsidRPr="00A502C3">
        <w:t xml:space="preserve"> talk about</w:t>
      </w:r>
      <w:r w:rsidRPr="00A502C3">
        <w:t xml:space="preserve"> clients </w:t>
      </w:r>
      <w:r w:rsidR="00925C38" w:rsidRPr="00A502C3">
        <w:t xml:space="preserve">who </w:t>
      </w:r>
      <w:r w:rsidRPr="00A502C3">
        <w:t xml:space="preserve">used the </w:t>
      </w:r>
      <w:r w:rsidR="00962189" w:rsidRPr="00A502C3">
        <w:t xml:space="preserve">Gabby </w:t>
      </w:r>
      <w:r w:rsidRPr="00A502C3">
        <w:t>System</w:t>
      </w:r>
      <w:r w:rsidR="00925C38" w:rsidRPr="00A502C3">
        <w:t>.</w:t>
      </w:r>
      <w:r w:rsidRPr="00A502C3">
        <w:t xml:space="preserve"> </w:t>
      </w:r>
    </w:p>
    <w:p w14:paraId="68C7D305" w14:textId="77777777" w:rsidR="00982904" w:rsidRPr="00A502C3" w:rsidRDefault="00982904" w:rsidP="009B3270">
      <w:pPr>
        <w:spacing w:line="276" w:lineRule="auto"/>
      </w:pPr>
    </w:p>
    <w:p w14:paraId="6801CB25" w14:textId="65907C38" w:rsidR="00D118FA" w:rsidRPr="00A502C3" w:rsidRDefault="00D118FA" w:rsidP="00D118FA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Describe the clients </w:t>
      </w:r>
      <w:r w:rsidR="00C47D52" w:rsidRPr="00A502C3">
        <w:t xml:space="preserve">who were </w:t>
      </w:r>
      <w:r w:rsidRPr="00A502C3">
        <w:t>recruited to use the Gabby System</w:t>
      </w:r>
      <w:r w:rsidR="00CA1E71" w:rsidRPr="00A502C3">
        <w:t>.</w:t>
      </w:r>
    </w:p>
    <w:p w14:paraId="1EFF5DEA" w14:textId="1017E7A1" w:rsidR="00D118FA" w:rsidRPr="00A502C3" w:rsidRDefault="00D118FA" w:rsidP="00D118FA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How did you introduce the Gabby </w:t>
      </w:r>
      <w:r w:rsidR="00925C38" w:rsidRPr="00A502C3">
        <w:t>S</w:t>
      </w:r>
      <w:r w:rsidRPr="00A502C3">
        <w:t xml:space="preserve">ystem to clients? </w:t>
      </w:r>
    </w:p>
    <w:p w14:paraId="3AC5EC57" w14:textId="6110B387" w:rsidR="00BD6951" w:rsidRPr="00A502C3" w:rsidRDefault="00982904" w:rsidP="00925C38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What barriers limited your ability to </w:t>
      </w:r>
      <w:r w:rsidR="00D118FA" w:rsidRPr="00A502C3">
        <w:t xml:space="preserve">engage clients </w:t>
      </w:r>
      <w:r w:rsidR="00925C38" w:rsidRPr="00A502C3">
        <w:t xml:space="preserve">in </w:t>
      </w:r>
      <w:r w:rsidR="00D118FA" w:rsidRPr="00A502C3">
        <w:t>us</w:t>
      </w:r>
      <w:r w:rsidR="00925C38" w:rsidRPr="00A502C3">
        <w:t xml:space="preserve">ing </w:t>
      </w:r>
      <w:r w:rsidR="00D118FA" w:rsidRPr="00A502C3">
        <w:t>the Gabby System</w:t>
      </w:r>
      <w:r w:rsidRPr="00A502C3">
        <w:t>?</w:t>
      </w:r>
      <w:r w:rsidR="00D118FA" w:rsidRPr="00A502C3">
        <w:t xml:space="preserve"> </w:t>
      </w:r>
    </w:p>
    <w:p w14:paraId="0CAE1124" w14:textId="7CA4F273" w:rsidR="00D118FA" w:rsidRPr="00A502C3" w:rsidRDefault="00D118FA" w:rsidP="00D118FA">
      <w:pPr>
        <w:pStyle w:val="ListParagraph"/>
        <w:numPr>
          <w:ilvl w:val="0"/>
          <w:numId w:val="13"/>
        </w:numPr>
        <w:spacing w:line="276" w:lineRule="auto"/>
      </w:pPr>
      <w:r w:rsidRPr="00A502C3">
        <w:t>What have clients who used the system told you about Gabby</w:t>
      </w:r>
      <w:r w:rsidR="00925C38" w:rsidRPr="00A502C3">
        <w:t xml:space="preserve"> or their experience using the system</w:t>
      </w:r>
      <w:r w:rsidRPr="00A502C3">
        <w:t>?</w:t>
      </w:r>
    </w:p>
    <w:p w14:paraId="277BB7B8" w14:textId="5EF624B4" w:rsidR="00D118FA" w:rsidRPr="00A502C3" w:rsidRDefault="00D118FA" w:rsidP="00D118FA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What have you heard from clients who tried to use the system, but were unsuccessful? </w:t>
      </w:r>
    </w:p>
    <w:p w14:paraId="3BE63901" w14:textId="1B752EC0" w:rsidR="00BD6951" w:rsidRPr="00A502C3" w:rsidRDefault="00BD6951" w:rsidP="00BD6951">
      <w:pPr>
        <w:spacing w:line="276" w:lineRule="auto"/>
      </w:pPr>
    </w:p>
    <w:p w14:paraId="6285B529" w14:textId="11684DC8" w:rsidR="00BD6951" w:rsidRPr="00A502C3" w:rsidRDefault="00925C38" w:rsidP="00925C38">
      <w:pPr>
        <w:spacing w:line="276" w:lineRule="auto"/>
        <w:rPr>
          <w:b/>
        </w:rPr>
      </w:pPr>
      <w:r w:rsidRPr="00A502C3">
        <w:rPr>
          <w:b/>
        </w:rPr>
        <w:t>Workflow</w:t>
      </w:r>
      <w:r w:rsidR="00BD6951" w:rsidRPr="00A502C3">
        <w:rPr>
          <w:b/>
        </w:rPr>
        <w:t xml:space="preserve">: </w:t>
      </w:r>
      <w:r w:rsidR="00C47D52" w:rsidRPr="00A502C3">
        <w:rPr>
          <w:b/>
        </w:rPr>
        <w:t xml:space="preserve"> </w:t>
      </w:r>
      <w:r w:rsidR="00BD6951" w:rsidRPr="00A502C3">
        <w:t xml:space="preserve">Let’s transition </w:t>
      </w:r>
      <w:r w:rsidR="003B2062" w:rsidRPr="00A502C3">
        <w:t>and</w:t>
      </w:r>
      <w:r w:rsidR="00BD6951" w:rsidRPr="00A502C3">
        <w:t xml:space="preserve"> discuss </w:t>
      </w:r>
      <w:r w:rsidR="003B2062" w:rsidRPr="00A502C3">
        <w:t>the</w:t>
      </w:r>
      <w:r w:rsidR="00BD6951" w:rsidRPr="00A502C3">
        <w:t xml:space="preserve"> implementation </w:t>
      </w:r>
      <w:r w:rsidRPr="00A502C3">
        <w:t>of the Gabby System</w:t>
      </w:r>
      <w:r w:rsidR="00BD6951" w:rsidRPr="00A502C3">
        <w:t xml:space="preserve"> at your site.</w:t>
      </w:r>
    </w:p>
    <w:p w14:paraId="2B1D3C95" w14:textId="77777777" w:rsidR="00BD6951" w:rsidRPr="00A502C3" w:rsidRDefault="00BD6951" w:rsidP="00BD6951">
      <w:pPr>
        <w:pStyle w:val="ListParagraph"/>
        <w:spacing w:line="276" w:lineRule="auto"/>
        <w:ind w:left="1080"/>
      </w:pPr>
    </w:p>
    <w:p w14:paraId="21A37C80" w14:textId="681B8690" w:rsidR="00BD6951" w:rsidRPr="00A502C3" w:rsidRDefault="00982904" w:rsidP="00D118FA">
      <w:pPr>
        <w:pStyle w:val="ListParagraph"/>
        <w:numPr>
          <w:ilvl w:val="0"/>
          <w:numId w:val="13"/>
        </w:numPr>
        <w:contextualSpacing/>
      </w:pPr>
      <w:r w:rsidRPr="00A502C3">
        <w:t xml:space="preserve">Think about the health survey that clients complete at the beginning. </w:t>
      </w:r>
      <w:r w:rsidR="003B2062" w:rsidRPr="00A502C3">
        <w:t xml:space="preserve"> Is </w:t>
      </w:r>
      <w:r w:rsidR="00C47D52" w:rsidRPr="00A502C3">
        <w:t xml:space="preserve">that health survey </w:t>
      </w:r>
      <w:r w:rsidR="003B2062" w:rsidRPr="00A502C3">
        <w:t xml:space="preserve">part of or separate from the </w:t>
      </w:r>
      <w:r w:rsidRPr="00A502C3">
        <w:t>assessment work already do</w:t>
      </w:r>
      <w:r w:rsidR="003B2062" w:rsidRPr="00A502C3">
        <w:t>ne at your site</w:t>
      </w:r>
      <w:r w:rsidRPr="00A502C3">
        <w:t>?</w:t>
      </w:r>
      <w:r w:rsidR="00F962EC" w:rsidRPr="00A502C3">
        <w:t xml:space="preserve"> </w:t>
      </w:r>
    </w:p>
    <w:p w14:paraId="55F9392B" w14:textId="03061FC1" w:rsidR="00BD6951" w:rsidRPr="00A502C3" w:rsidRDefault="00D36AA8" w:rsidP="00D118FA">
      <w:pPr>
        <w:pStyle w:val="ListParagraph"/>
        <w:numPr>
          <w:ilvl w:val="0"/>
          <w:numId w:val="13"/>
        </w:numPr>
        <w:contextualSpacing/>
      </w:pPr>
      <w:r w:rsidRPr="00A502C3">
        <w:t>Are there any features of the Gabby System</w:t>
      </w:r>
      <w:r w:rsidR="003B2062" w:rsidRPr="00A502C3">
        <w:t>,</w:t>
      </w:r>
      <w:r w:rsidRPr="00A502C3">
        <w:t xml:space="preserve"> such as the administrative data the system</w:t>
      </w:r>
      <w:r w:rsidR="003B2062" w:rsidRPr="00A502C3">
        <w:t xml:space="preserve"> generates,</w:t>
      </w:r>
      <w:r w:rsidRPr="00A502C3">
        <w:t xml:space="preserve"> that supports the work done at your site? </w:t>
      </w:r>
    </w:p>
    <w:p w14:paraId="44F56999" w14:textId="1AE3E7F5" w:rsidR="008039AA" w:rsidRPr="00A502C3" w:rsidRDefault="00982904" w:rsidP="00EE1309">
      <w:pPr>
        <w:pStyle w:val="ListParagraph"/>
        <w:numPr>
          <w:ilvl w:val="0"/>
          <w:numId w:val="13"/>
        </w:numPr>
        <w:contextualSpacing/>
      </w:pPr>
      <w:r w:rsidRPr="00A502C3">
        <w:t xml:space="preserve">Who </w:t>
      </w:r>
      <w:r w:rsidR="00BD6951" w:rsidRPr="00A502C3">
        <w:t>was</w:t>
      </w:r>
      <w:r w:rsidRPr="00A502C3">
        <w:t xml:space="preserve"> involved in implementing the Gabby </w:t>
      </w:r>
      <w:r w:rsidR="003B2062" w:rsidRPr="00A502C3">
        <w:t>S</w:t>
      </w:r>
      <w:r w:rsidRPr="00A502C3">
        <w:t>ystem</w:t>
      </w:r>
      <w:r w:rsidR="00BD6951" w:rsidRPr="00A502C3">
        <w:t xml:space="preserve"> at your site?</w:t>
      </w:r>
    </w:p>
    <w:p w14:paraId="7B262A44" w14:textId="0A2D3724" w:rsidR="008039AA" w:rsidRPr="00A502C3" w:rsidRDefault="008039AA" w:rsidP="00D118FA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In your opinion how has or hasn’t the Gabby System been implemented according to the implementation plan? </w:t>
      </w:r>
    </w:p>
    <w:p w14:paraId="5EB1D42F" w14:textId="5A011510" w:rsidR="00C012A5" w:rsidRPr="00A502C3" w:rsidRDefault="00982904" w:rsidP="00D118FA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Can you describe any strategies used to facilitate the implementation process? </w:t>
      </w:r>
      <w:r w:rsidR="00C012A5" w:rsidRPr="00A502C3">
        <w:t>Examples may include tailoring recruitment materials</w:t>
      </w:r>
      <w:r w:rsidR="00C47D52" w:rsidRPr="00A502C3">
        <w:t xml:space="preserve"> and </w:t>
      </w:r>
      <w:r w:rsidR="00C012A5" w:rsidRPr="00A502C3">
        <w:t>us</w:t>
      </w:r>
      <w:r w:rsidR="00EE1309" w:rsidRPr="00A502C3">
        <w:t>ing</w:t>
      </w:r>
      <w:r w:rsidR="00C012A5" w:rsidRPr="00A502C3">
        <w:t xml:space="preserve"> administrative data to </w:t>
      </w:r>
      <w:r w:rsidR="00EE1309" w:rsidRPr="00A502C3">
        <w:t>learn about</w:t>
      </w:r>
      <w:r w:rsidR="00C012A5" w:rsidRPr="00A502C3">
        <w:t xml:space="preserve"> </w:t>
      </w:r>
      <w:r w:rsidR="00EE1309" w:rsidRPr="00A502C3">
        <w:t>system use</w:t>
      </w:r>
      <w:r w:rsidR="00CA1E71" w:rsidRPr="00A502C3">
        <w:t>.</w:t>
      </w:r>
    </w:p>
    <w:p w14:paraId="6717E061" w14:textId="559DB5C1" w:rsidR="00C47D52" w:rsidRPr="00A502C3" w:rsidRDefault="00C47D52" w:rsidP="00C47D52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Were there any revisions or changes made to the implementation plan to address barriers, challenges, or mistakes? </w:t>
      </w:r>
    </w:p>
    <w:p w14:paraId="27F0A972" w14:textId="1E5280F6" w:rsidR="00EE1309" w:rsidRPr="00A502C3" w:rsidRDefault="00EE1309" w:rsidP="00EE1309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Did any </w:t>
      </w:r>
      <w:r w:rsidR="00C0794A" w:rsidRPr="00A502C3">
        <w:t>external r</w:t>
      </w:r>
      <w:r w:rsidRPr="00A502C3">
        <w:t xml:space="preserve">esources or </w:t>
      </w:r>
      <w:r w:rsidR="00C0794A" w:rsidRPr="00A502C3">
        <w:t>individuals</w:t>
      </w:r>
      <w:r w:rsidRPr="00A502C3">
        <w:t xml:space="preserve"> </w:t>
      </w:r>
      <w:r w:rsidR="00C0794A" w:rsidRPr="00A502C3">
        <w:t>affiliated with other organizations</w:t>
      </w:r>
      <w:r w:rsidRPr="00A502C3">
        <w:t xml:space="preserve"> help you implement the Gabby System? </w:t>
      </w:r>
    </w:p>
    <w:p w14:paraId="127714E7" w14:textId="52CE925D" w:rsidR="008039AA" w:rsidRPr="00A502C3" w:rsidRDefault="008039AA" w:rsidP="008039AA">
      <w:pPr>
        <w:spacing w:line="276" w:lineRule="auto"/>
      </w:pPr>
    </w:p>
    <w:p w14:paraId="6026A483" w14:textId="244C55C3" w:rsidR="008039AA" w:rsidRPr="00A502C3" w:rsidRDefault="00A527A1" w:rsidP="008039AA">
      <w:pPr>
        <w:spacing w:line="276" w:lineRule="auto"/>
        <w:rPr>
          <w:b/>
        </w:rPr>
      </w:pPr>
      <w:r w:rsidRPr="00A502C3">
        <w:rPr>
          <w:b/>
        </w:rPr>
        <w:t xml:space="preserve">Feedback, </w:t>
      </w:r>
      <w:r w:rsidR="00C0794A" w:rsidRPr="00A502C3">
        <w:rPr>
          <w:b/>
        </w:rPr>
        <w:t xml:space="preserve">Goals, </w:t>
      </w:r>
      <w:r w:rsidRPr="00A502C3">
        <w:rPr>
          <w:b/>
        </w:rPr>
        <w:t xml:space="preserve">and </w:t>
      </w:r>
      <w:r w:rsidR="00C0794A" w:rsidRPr="00A502C3">
        <w:rPr>
          <w:b/>
        </w:rPr>
        <w:t>Outcome</w:t>
      </w:r>
      <w:r w:rsidRPr="00A502C3">
        <w:rPr>
          <w:b/>
        </w:rPr>
        <w:t>s</w:t>
      </w:r>
      <w:r w:rsidR="008039AA" w:rsidRPr="00A502C3">
        <w:rPr>
          <w:b/>
        </w:rPr>
        <w:t>:</w:t>
      </w:r>
      <w:r w:rsidR="00C47D52" w:rsidRPr="00A502C3">
        <w:rPr>
          <w:b/>
        </w:rPr>
        <w:t xml:space="preserve"> </w:t>
      </w:r>
      <w:r w:rsidR="008039AA" w:rsidRPr="00A502C3">
        <w:rPr>
          <w:b/>
        </w:rPr>
        <w:t xml:space="preserve"> </w:t>
      </w:r>
      <w:r w:rsidR="008039AA" w:rsidRPr="00A502C3">
        <w:t>I</w:t>
      </w:r>
      <w:r w:rsidR="00C47D52" w:rsidRPr="00A502C3">
        <w:t xml:space="preserve"> am</w:t>
      </w:r>
      <w:r w:rsidR="008039AA" w:rsidRPr="00A502C3">
        <w:t xml:space="preserve"> interested in hearing about </w:t>
      </w:r>
      <w:r w:rsidR="00C47D52" w:rsidRPr="00A502C3">
        <w:t>the</w:t>
      </w:r>
      <w:r w:rsidR="00C0794A" w:rsidRPr="00A502C3">
        <w:t xml:space="preserve"> </w:t>
      </w:r>
      <w:r w:rsidR="00C47D52" w:rsidRPr="00A502C3">
        <w:t xml:space="preserve">process for obtaining feedback about the implementation process, your site’s </w:t>
      </w:r>
      <w:r w:rsidRPr="00A502C3">
        <w:t xml:space="preserve">goals for </w:t>
      </w:r>
      <w:r w:rsidR="008039AA" w:rsidRPr="00A502C3">
        <w:t>implementation</w:t>
      </w:r>
      <w:r w:rsidRPr="00A502C3">
        <w:t xml:space="preserve">, </w:t>
      </w:r>
      <w:r w:rsidR="00C47D52" w:rsidRPr="00A502C3">
        <w:t xml:space="preserve">and </w:t>
      </w:r>
      <w:r w:rsidR="00C0794A" w:rsidRPr="00A502C3">
        <w:t>outcomes</w:t>
      </w:r>
      <w:r w:rsidR="00C47D52" w:rsidRPr="00A502C3">
        <w:t>.</w:t>
      </w:r>
    </w:p>
    <w:p w14:paraId="59D1C95C" w14:textId="77777777" w:rsidR="008039AA" w:rsidRPr="00A502C3" w:rsidRDefault="008039AA" w:rsidP="008039AA">
      <w:pPr>
        <w:spacing w:line="276" w:lineRule="auto"/>
      </w:pPr>
    </w:p>
    <w:p w14:paraId="030A8FD7" w14:textId="5E2A1AA8" w:rsidR="00F732E0" w:rsidRPr="00A502C3" w:rsidRDefault="00F732E0" w:rsidP="00F732E0">
      <w:pPr>
        <w:pStyle w:val="ListParagraph"/>
        <w:numPr>
          <w:ilvl w:val="0"/>
          <w:numId w:val="13"/>
        </w:numPr>
        <w:spacing w:line="276" w:lineRule="auto"/>
      </w:pPr>
      <w:r w:rsidRPr="00A502C3">
        <w:lastRenderedPageBreak/>
        <w:t xml:space="preserve">Did your site collect any information from staff or clients during implementation of the Gabby System? </w:t>
      </w:r>
    </w:p>
    <w:p w14:paraId="00D83F8C" w14:textId="0A7B6E26" w:rsidR="00F732E0" w:rsidRPr="00A502C3" w:rsidRDefault="00F732E0" w:rsidP="00F732E0">
      <w:pPr>
        <w:pStyle w:val="ListParagraph"/>
        <w:numPr>
          <w:ilvl w:val="1"/>
          <w:numId w:val="13"/>
        </w:numPr>
        <w:spacing w:line="276" w:lineRule="auto"/>
      </w:pPr>
      <w:r w:rsidRPr="00A502C3">
        <w:t xml:space="preserve">If yes, what types of data was collected and how was it assessed and interpreted? </w:t>
      </w:r>
    </w:p>
    <w:p w14:paraId="218ACEAB" w14:textId="232925BC" w:rsidR="00C0794A" w:rsidRPr="00A502C3" w:rsidRDefault="00C0794A" w:rsidP="00F732E0">
      <w:pPr>
        <w:pStyle w:val="ListParagraph"/>
        <w:numPr>
          <w:ilvl w:val="0"/>
          <w:numId w:val="13"/>
        </w:numPr>
        <w:spacing w:line="276" w:lineRule="auto"/>
      </w:pPr>
      <w:r w:rsidRPr="00A502C3">
        <w:t>Describe any goal</w:t>
      </w:r>
      <w:r w:rsidR="00822B99" w:rsidRPr="00A502C3">
        <w:t>(s)</w:t>
      </w:r>
      <w:r w:rsidRPr="00A502C3">
        <w:t xml:space="preserve"> that you or your site set for Gabby </w:t>
      </w:r>
      <w:r w:rsidR="00F732E0" w:rsidRPr="00A502C3">
        <w:t xml:space="preserve">System </w:t>
      </w:r>
      <w:r w:rsidRPr="00A502C3">
        <w:t>implementation.</w:t>
      </w:r>
    </w:p>
    <w:p w14:paraId="32284938" w14:textId="273095AA" w:rsidR="00822B99" w:rsidRPr="00A502C3" w:rsidRDefault="00C0794A" w:rsidP="00822B99">
      <w:pPr>
        <w:pStyle w:val="ListParagraph"/>
        <w:numPr>
          <w:ilvl w:val="1"/>
          <w:numId w:val="10"/>
        </w:numPr>
        <w:spacing w:line="276" w:lineRule="auto"/>
      </w:pPr>
      <w:r w:rsidRPr="00A502C3">
        <w:t>Was th</w:t>
      </w:r>
      <w:r w:rsidR="00C47D52" w:rsidRPr="00A502C3">
        <w:t>e</w:t>
      </w:r>
      <w:r w:rsidRPr="00A502C3">
        <w:t xml:space="preserve"> goal</w:t>
      </w:r>
      <w:r w:rsidR="00822B99" w:rsidRPr="00A502C3">
        <w:t>(s)</w:t>
      </w:r>
      <w:r w:rsidRPr="00A502C3">
        <w:t xml:space="preserve"> met</w:t>
      </w:r>
      <w:r w:rsidR="00AF76FC" w:rsidRPr="00A502C3">
        <w:t>, changed, or eliminated during the implementation process</w:t>
      </w:r>
      <w:r w:rsidRPr="00A502C3">
        <w:t xml:space="preserve">? </w:t>
      </w:r>
    </w:p>
    <w:p w14:paraId="373A469C" w14:textId="18C12C62" w:rsidR="00925C38" w:rsidRPr="00A502C3" w:rsidRDefault="00925C38" w:rsidP="00F732E0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Were there any outcomes you were hoping to see in clients who were enrolled in the Gabby System but did not? </w:t>
      </w:r>
    </w:p>
    <w:p w14:paraId="32C7222E" w14:textId="6CE3C14A" w:rsidR="008039AA" w:rsidRPr="00A502C3" w:rsidRDefault="008039AA" w:rsidP="00F732E0">
      <w:pPr>
        <w:pStyle w:val="ListParagraph"/>
        <w:numPr>
          <w:ilvl w:val="0"/>
          <w:numId w:val="13"/>
        </w:numPr>
        <w:spacing w:line="276" w:lineRule="auto"/>
      </w:pPr>
      <w:r w:rsidRPr="00A502C3">
        <w:t xml:space="preserve">What </w:t>
      </w:r>
      <w:r w:rsidR="00F732E0" w:rsidRPr="00A502C3">
        <w:t>is</w:t>
      </w:r>
      <w:r w:rsidRPr="00A502C3">
        <w:t xml:space="preserve"> needed to sustain the use of the Gabby System at your site over time?</w:t>
      </w:r>
    </w:p>
    <w:p w14:paraId="55F08AB4" w14:textId="77777777" w:rsidR="00C0794A" w:rsidRPr="00A502C3" w:rsidRDefault="00C0794A" w:rsidP="003C27B2">
      <w:pPr>
        <w:spacing w:line="276" w:lineRule="auto"/>
        <w:rPr>
          <w:b/>
        </w:rPr>
      </w:pPr>
    </w:p>
    <w:p w14:paraId="4AA0D61C" w14:textId="4327E68D" w:rsidR="003C27B2" w:rsidRPr="00A502C3" w:rsidRDefault="00A527A1" w:rsidP="003C27B2">
      <w:pPr>
        <w:spacing w:line="276" w:lineRule="auto"/>
        <w:rPr>
          <w:b/>
        </w:rPr>
      </w:pPr>
      <w:r w:rsidRPr="00A502C3">
        <w:rPr>
          <w:b/>
        </w:rPr>
        <w:t>Social Media</w:t>
      </w:r>
      <w:r w:rsidR="003C27B2" w:rsidRPr="00A502C3">
        <w:rPr>
          <w:b/>
        </w:rPr>
        <w:t xml:space="preserve">: </w:t>
      </w:r>
      <w:r w:rsidR="00087A14" w:rsidRPr="00A502C3">
        <w:t xml:space="preserve"> I would like to</w:t>
      </w:r>
      <w:r w:rsidR="003C27B2" w:rsidRPr="00A502C3">
        <w:t xml:space="preserve"> </w:t>
      </w:r>
      <w:r w:rsidR="00087A14" w:rsidRPr="00A502C3">
        <w:t>end</w:t>
      </w:r>
      <w:r w:rsidR="003C27B2" w:rsidRPr="00A502C3">
        <w:t xml:space="preserve"> </w:t>
      </w:r>
      <w:r w:rsidR="00087A14" w:rsidRPr="00A502C3">
        <w:t>by</w:t>
      </w:r>
      <w:r w:rsidR="003C27B2" w:rsidRPr="00A502C3">
        <w:t xml:space="preserve"> </w:t>
      </w:r>
      <w:r w:rsidR="00087A14" w:rsidRPr="00A502C3">
        <w:t>discussing</w:t>
      </w:r>
      <w:r w:rsidR="003C27B2" w:rsidRPr="00A502C3">
        <w:t xml:space="preserve"> Gabby </w:t>
      </w:r>
      <w:r w:rsidRPr="00A502C3">
        <w:t xml:space="preserve">on </w:t>
      </w:r>
      <w:r w:rsidR="003C27B2" w:rsidRPr="00A502C3">
        <w:t xml:space="preserve">social media. </w:t>
      </w:r>
    </w:p>
    <w:p w14:paraId="1742BC14" w14:textId="77777777" w:rsidR="003C27B2" w:rsidRPr="00A502C3" w:rsidRDefault="003C27B2" w:rsidP="003C27B2"/>
    <w:p w14:paraId="7635FED0" w14:textId="17AC7776" w:rsidR="003C27B2" w:rsidRPr="00A502C3" w:rsidRDefault="003C27B2" w:rsidP="00A527A1">
      <w:pPr>
        <w:pStyle w:val="ListParagraph"/>
        <w:numPr>
          <w:ilvl w:val="0"/>
          <w:numId w:val="13"/>
        </w:numPr>
        <w:contextualSpacing/>
      </w:pPr>
      <w:r w:rsidRPr="00A502C3">
        <w:t>Do you</w:t>
      </w:r>
      <w:r w:rsidR="00087A14" w:rsidRPr="00A502C3">
        <w:t xml:space="preserve"> or your site </w:t>
      </w:r>
      <w:r w:rsidRPr="00A502C3">
        <w:t>follow Gabby on Facebook or Twitter?</w:t>
      </w:r>
    </w:p>
    <w:p w14:paraId="107D7092" w14:textId="1B1A7C55" w:rsidR="003C27B2" w:rsidRPr="00A502C3" w:rsidRDefault="003C27B2" w:rsidP="00A527A1">
      <w:pPr>
        <w:pStyle w:val="ListParagraph"/>
        <w:numPr>
          <w:ilvl w:val="1"/>
          <w:numId w:val="13"/>
        </w:numPr>
        <w:contextualSpacing/>
      </w:pPr>
      <w:r w:rsidRPr="00A502C3">
        <w:t xml:space="preserve">If </w:t>
      </w:r>
      <w:r w:rsidRPr="00A502C3">
        <w:rPr>
          <w:i/>
        </w:rPr>
        <w:t>no</w:t>
      </w:r>
      <w:r w:rsidRPr="00A502C3">
        <w:t xml:space="preserve"> go to question #2</w:t>
      </w:r>
      <w:r w:rsidR="000E545A" w:rsidRPr="00A502C3">
        <w:t>1</w:t>
      </w:r>
      <w:r w:rsidRPr="00A502C3">
        <w:t xml:space="preserve"> and then STOP</w:t>
      </w:r>
    </w:p>
    <w:p w14:paraId="37544005" w14:textId="4246F561" w:rsidR="003C27B2" w:rsidRPr="00A502C3" w:rsidRDefault="003C27B2" w:rsidP="00A527A1">
      <w:pPr>
        <w:pStyle w:val="ListParagraph"/>
        <w:numPr>
          <w:ilvl w:val="1"/>
          <w:numId w:val="13"/>
        </w:numPr>
        <w:contextualSpacing/>
      </w:pPr>
      <w:r w:rsidRPr="00A502C3">
        <w:t xml:space="preserve">If </w:t>
      </w:r>
      <w:r w:rsidRPr="00A502C3">
        <w:rPr>
          <w:i/>
        </w:rPr>
        <w:t>yes</w:t>
      </w:r>
      <w:r w:rsidRPr="00A502C3">
        <w:t>, go to question #</w:t>
      </w:r>
      <w:r w:rsidR="000E545A" w:rsidRPr="00A502C3">
        <w:t>22</w:t>
      </w:r>
    </w:p>
    <w:p w14:paraId="3628D563" w14:textId="77777777" w:rsidR="003C27B2" w:rsidRPr="00A502C3" w:rsidRDefault="003C27B2" w:rsidP="00A527A1">
      <w:pPr>
        <w:pStyle w:val="ListParagraph"/>
        <w:numPr>
          <w:ilvl w:val="0"/>
          <w:numId w:val="13"/>
        </w:numPr>
        <w:contextualSpacing/>
      </w:pPr>
      <w:r w:rsidRPr="00A502C3">
        <w:t>Gabby is on social media.  You can follow Gabby on Twitter: @</w:t>
      </w:r>
      <w:proofErr w:type="spellStart"/>
      <w:r w:rsidRPr="00A502C3">
        <w:t>gabby_system</w:t>
      </w:r>
      <w:proofErr w:type="spellEnd"/>
      <w:r w:rsidRPr="00A502C3">
        <w:t xml:space="preserve"> or on Facebook: @</w:t>
      </w:r>
      <w:proofErr w:type="spellStart"/>
      <w:r w:rsidRPr="00A502C3">
        <w:t>gabbysystem</w:t>
      </w:r>
      <w:proofErr w:type="spellEnd"/>
      <w:r w:rsidRPr="00A502C3">
        <w:t xml:space="preserve"> </w:t>
      </w:r>
    </w:p>
    <w:p w14:paraId="2342E604" w14:textId="0E5992E6" w:rsidR="003C27B2" w:rsidRPr="00A502C3" w:rsidRDefault="003C27B2" w:rsidP="00A527A1">
      <w:pPr>
        <w:pStyle w:val="CommentText"/>
        <w:numPr>
          <w:ilvl w:val="0"/>
          <w:numId w:val="13"/>
        </w:numPr>
        <w:rPr>
          <w:sz w:val="24"/>
          <w:szCs w:val="24"/>
        </w:rPr>
      </w:pPr>
      <w:r w:rsidRPr="00A502C3">
        <w:rPr>
          <w:sz w:val="24"/>
          <w:szCs w:val="24"/>
        </w:rPr>
        <w:t xml:space="preserve">Have you discussed any </w:t>
      </w:r>
      <w:r w:rsidR="00087A14" w:rsidRPr="00A502C3">
        <w:rPr>
          <w:sz w:val="24"/>
          <w:szCs w:val="24"/>
        </w:rPr>
        <w:t xml:space="preserve">of </w:t>
      </w:r>
      <w:r w:rsidRPr="00A502C3">
        <w:rPr>
          <w:sz w:val="24"/>
          <w:szCs w:val="24"/>
        </w:rPr>
        <w:t>Gabby</w:t>
      </w:r>
      <w:r w:rsidR="00087A14" w:rsidRPr="00A502C3">
        <w:rPr>
          <w:sz w:val="24"/>
          <w:szCs w:val="24"/>
        </w:rPr>
        <w:t>’s</w:t>
      </w:r>
      <w:r w:rsidRPr="00A502C3">
        <w:rPr>
          <w:sz w:val="24"/>
          <w:szCs w:val="24"/>
        </w:rPr>
        <w:t xml:space="preserve"> social media posts with clients?</w:t>
      </w:r>
    </w:p>
    <w:p w14:paraId="57756B07" w14:textId="662D9259" w:rsidR="00087A14" w:rsidRPr="00A502C3" w:rsidRDefault="00087A14" w:rsidP="00A527A1">
      <w:pPr>
        <w:pStyle w:val="CommentText"/>
        <w:numPr>
          <w:ilvl w:val="0"/>
          <w:numId w:val="13"/>
        </w:numPr>
        <w:rPr>
          <w:sz w:val="24"/>
          <w:szCs w:val="24"/>
        </w:rPr>
      </w:pPr>
      <w:r w:rsidRPr="00A502C3">
        <w:rPr>
          <w:sz w:val="24"/>
          <w:szCs w:val="24"/>
        </w:rPr>
        <w:t xml:space="preserve">Have any clients discussed Gabby social media posts with you? </w:t>
      </w:r>
    </w:p>
    <w:p w14:paraId="587EE053" w14:textId="77777777" w:rsidR="003C27B2" w:rsidRPr="00A502C3" w:rsidRDefault="003C27B2" w:rsidP="00A527A1">
      <w:pPr>
        <w:pStyle w:val="ListParagraph"/>
        <w:numPr>
          <w:ilvl w:val="0"/>
          <w:numId w:val="13"/>
        </w:numPr>
        <w:contextualSpacing/>
      </w:pPr>
      <w:r w:rsidRPr="00A502C3">
        <w:t>Have you or your clients been influenced to participate in any health events as a program partner, sponsor, participant, or volunteer based on a Gabby social media post?</w:t>
      </w:r>
    </w:p>
    <w:p w14:paraId="1670A4D3" w14:textId="77777777" w:rsidR="003C27B2" w:rsidRPr="00A502C3" w:rsidRDefault="003C27B2" w:rsidP="00A527A1">
      <w:pPr>
        <w:pStyle w:val="ListParagraph"/>
        <w:numPr>
          <w:ilvl w:val="0"/>
          <w:numId w:val="13"/>
        </w:numPr>
        <w:contextualSpacing/>
      </w:pPr>
      <w:r w:rsidRPr="00A502C3">
        <w:t xml:space="preserve">Have any of your clients contemplated, initiated, or completed a health behavior change due to content from a Gabby social media post? </w:t>
      </w:r>
    </w:p>
    <w:p w14:paraId="7A6FEFDE" w14:textId="77777777" w:rsidR="003C27B2" w:rsidRPr="00A502C3" w:rsidRDefault="003C27B2" w:rsidP="003C27B2">
      <w:pPr>
        <w:spacing w:line="276" w:lineRule="auto"/>
      </w:pPr>
    </w:p>
    <w:sectPr w:rsidR="003C27B2" w:rsidRPr="00A50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63891"/>
    <w:multiLevelType w:val="hybridMultilevel"/>
    <w:tmpl w:val="31D41DBA"/>
    <w:lvl w:ilvl="0" w:tplc="1C24F6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35642"/>
    <w:multiLevelType w:val="hybridMultilevel"/>
    <w:tmpl w:val="D5164F74"/>
    <w:lvl w:ilvl="0" w:tplc="8894258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C2C78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91685"/>
    <w:multiLevelType w:val="hybridMultilevel"/>
    <w:tmpl w:val="6102FF1C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6278C"/>
    <w:multiLevelType w:val="hybridMultilevel"/>
    <w:tmpl w:val="993AAB96"/>
    <w:lvl w:ilvl="0" w:tplc="31BA2CAE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0050B7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1E367F"/>
    <w:multiLevelType w:val="hybridMultilevel"/>
    <w:tmpl w:val="72AA63B8"/>
    <w:lvl w:ilvl="0" w:tplc="CB1ED6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2D7539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E5214C"/>
    <w:multiLevelType w:val="hybridMultilevel"/>
    <w:tmpl w:val="31D41DBA"/>
    <w:lvl w:ilvl="0" w:tplc="1C24F6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54713D"/>
    <w:multiLevelType w:val="hybridMultilevel"/>
    <w:tmpl w:val="546C4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F00AE8"/>
    <w:multiLevelType w:val="hybridMultilevel"/>
    <w:tmpl w:val="31D41DBA"/>
    <w:lvl w:ilvl="0" w:tplc="1C24F6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E700BC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05098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F652B9"/>
    <w:multiLevelType w:val="hybridMultilevel"/>
    <w:tmpl w:val="37D2DDDE"/>
    <w:lvl w:ilvl="0" w:tplc="8894258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5C340F"/>
    <w:multiLevelType w:val="hybridMultilevel"/>
    <w:tmpl w:val="546C4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F127D7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2C0644"/>
    <w:multiLevelType w:val="hybridMultilevel"/>
    <w:tmpl w:val="31D41DBA"/>
    <w:lvl w:ilvl="0" w:tplc="1C24F6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F014BE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2"/>
  </w:num>
  <w:num w:numId="4">
    <w:abstractNumId w:val="17"/>
  </w:num>
  <w:num w:numId="5">
    <w:abstractNumId w:val="2"/>
  </w:num>
  <w:num w:numId="6">
    <w:abstractNumId w:val="15"/>
  </w:num>
  <w:num w:numId="7">
    <w:abstractNumId w:val="7"/>
  </w:num>
  <w:num w:numId="8">
    <w:abstractNumId w:val="3"/>
  </w:num>
  <w:num w:numId="9">
    <w:abstractNumId w:val="13"/>
  </w:num>
  <w:num w:numId="10">
    <w:abstractNumId w:val="1"/>
  </w:num>
  <w:num w:numId="11">
    <w:abstractNumId w:val="14"/>
  </w:num>
  <w:num w:numId="12">
    <w:abstractNumId w:val="9"/>
  </w:num>
  <w:num w:numId="13">
    <w:abstractNumId w:val="4"/>
  </w:num>
  <w:num w:numId="14">
    <w:abstractNumId w:val="6"/>
  </w:num>
  <w:num w:numId="15">
    <w:abstractNumId w:val="10"/>
  </w:num>
  <w:num w:numId="16">
    <w:abstractNumId w:val="8"/>
  </w:num>
  <w:num w:numId="17">
    <w:abstractNumId w:val="16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04"/>
    <w:rsid w:val="00087A14"/>
    <w:rsid w:val="000E1445"/>
    <w:rsid w:val="000E545A"/>
    <w:rsid w:val="0024690A"/>
    <w:rsid w:val="002503DA"/>
    <w:rsid w:val="00286A37"/>
    <w:rsid w:val="00363E2B"/>
    <w:rsid w:val="003B2062"/>
    <w:rsid w:val="003C27B2"/>
    <w:rsid w:val="0042125F"/>
    <w:rsid w:val="0057638C"/>
    <w:rsid w:val="005C3B26"/>
    <w:rsid w:val="00602024"/>
    <w:rsid w:val="00624113"/>
    <w:rsid w:val="0076260A"/>
    <w:rsid w:val="00796614"/>
    <w:rsid w:val="007A7C14"/>
    <w:rsid w:val="008039AA"/>
    <w:rsid w:val="00822B99"/>
    <w:rsid w:val="00886CEA"/>
    <w:rsid w:val="008E619E"/>
    <w:rsid w:val="008E77A1"/>
    <w:rsid w:val="00925C38"/>
    <w:rsid w:val="00945B8B"/>
    <w:rsid w:val="00962189"/>
    <w:rsid w:val="00982904"/>
    <w:rsid w:val="009A4895"/>
    <w:rsid w:val="009B3270"/>
    <w:rsid w:val="00A502C3"/>
    <w:rsid w:val="00A527A1"/>
    <w:rsid w:val="00AF76FC"/>
    <w:rsid w:val="00BC5373"/>
    <w:rsid w:val="00BD6951"/>
    <w:rsid w:val="00C012A5"/>
    <w:rsid w:val="00C0794A"/>
    <w:rsid w:val="00C47D52"/>
    <w:rsid w:val="00CA1E71"/>
    <w:rsid w:val="00D118FA"/>
    <w:rsid w:val="00D36AA8"/>
    <w:rsid w:val="00ED4FEE"/>
    <w:rsid w:val="00EE1309"/>
    <w:rsid w:val="00F732E0"/>
    <w:rsid w:val="00F962EC"/>
    <w:rsid w:val="00FB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75F91"/>
  <w15:chartTrackingRefBased/>
  <w15:docId w15:val="{C8AEBFF1-A5A3-4F9D-9D9A-0A8640986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9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2904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82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9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90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9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904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22B9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75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ulce, Clevanne</cp:lastModifiedBy>
  <cp:revision>3</cp:revision>
  <dcterms:created xsi:type="dcterms:W3CDTF">2020-08-17T12:18:00Z</dcterms:created>
  <dcterms:modified xsi:type="dcterms:W3CDTF">2020-08-17T12:21:00Z</dcterms:modified>
</cp:coreProperties>
</file>